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BF47D6" w:rsidRDefault="00493C7F" w:rsidP="00931070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Table S5</w:t>
      </w:r>
      <w:r w:rsidR="00291BB8">
        <w:rPr>
          <w:rFonts w:ascii="Times New Roman" w:hAnsi="Times New Roman" w:cs="Times New Roman" w:hint="eastAsia"/>
          <w:sz w:val="24"/>
        </w:rPr>
        <w:t xml:space="preserve"> Class </w:t>
      </w:r>
      <w:r w:rsidR="00291BB8">
        <w:rPr>
          <w:rFonts w:ascii="Times New Roman" w:hAnsi="Times New Roman" w:cs="Times New Roman"/>
          <w:sz w:val="24"/>
        </w:rPr>
        <w:t>schedule</w:t>
      </w:r>
      <w:r w:rsidR="00291BB8">
        <w:rPr>
          <w:rFonts w:ascii="Times New Roman" w:hAnsi="Times New Roman" w:cs="Times New Roman" w:hint="eastAsia"/>
          <w:sz w:val="24"/>
        </w:rPr>
        <w:t xml:space="preserve"> of TELSA</w:t>
      </w:r>
    </w:p>
    <w:tbl>
      <w:tblPr>
        <w:tblStyle w:val="a4"/>
        <w:tblW w:w="9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3458"/>
        <w:gridCol w:w="1376"/>
        <w:gridCol w:w="3388"/>
      </w:tblGrid>
      <w:tr w:rsidR="00FA1A99" w:rsidTr="00183E6C">
        <w:tc>
          <w:tcPr>
            <w:tcW w:w="1376" w:type="dxa"/>
          </w:tcPr>
          <w:p w:rsidR="00DF247C" w:rsidRPr="00AD2578" w:rsidRDefault="00DF247C" w:rsidP="009310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D2578">
              <w:rPr>
                <w:rFonts w:ascii="Times New Roman" w:hAnsi="Times New Roman" w:cs="Times New Roman" w:hint="eastAsia"/>
                <w:b/>
                <w:sz w:val="24"/>
              </w:rPr>
              <w:t>Day 1</w:t>
            </w:r>
          </w:p>
        </w:tc>
        <w:tc>
          <w:tcPr>
            <w:tcW w:w="3458" w:type="dxa"/>
          </w:tcPr>
          <w:p w:rsidR="00DF247C" w:rsidRDefault="00DF247C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:rsidR="00DF247C" w:rsidRPr="00AD2578" w:rsidRDefault="00DF247C" w:rsidP="00931070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D2578">
              <w:rPr>
                <w:rFonts w:ascii="Times New Roman" w:hAnsi="Times New Roman" w:cs="Times New Roman" w:hint="eastAsia"/>
                <w:b/>
                <w:sz w:val="24"/>
              </w:rPr>
              <w:t>Day 2</w:t>
            </w:r>
          </w:p>
        </w:tc>
        <w:tc>
          <w:tcPr>
            <w:tcW w:w="3388" w:type="dxa"/>
          </w:tcPr>
          <w:p w:rsidR="00DF247C" w:rsidRDefault="00DF247C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247C" w:rsidTr="00183E6C">
        <w:tc>
          <w:tcPr>
            <w:tcW w:w="1376" w:type="dxa"/>
          </w:tcPr>
          <w:p w:rsidR="00DF247C" w:rsidRDefault="00DF247C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ime</w:t>
            </w:r>
          </w:p>
        </w:tc>
        <w:tc>
          <w:tcPr>
            <w:tcW w:w="3458" w:type="dxa"/>
          </w:tcPr>
          <w:p w:rsidR="00DF247C" w:rsidRDefault="00F50B21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ssion</w:t>
            </w:r>
          </w:p>
        </w:tc>
        <w:tc>
          <w:tcPr>
            <w:tcW w:w="1376" w:type="dxa"/>
          </w:tcPr>
          <w:p w:rsidR="00DF247C" w:rsidRDefault="00DF247C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ime</w:t>
            </w:r>
          </w:p>
        </w:tc>
        <w:tc>
          <w:tcPr>
            <w:tcW w:w="3388" w:type="dxa"/>
          </w:tcPr>
          <w:p w:rsidR="00DF247C" w:rsidRDefault="00F50B21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ssion</w:t>
            </w:r>
          </w:p>
        </w:tc>
      </w:tr>
      <w:tr w:rsidR="00DF247C" w:rsidTr="00183E6C">
        <w:tc>
          <w:tcPr>
            <w:tcW w:w="1376" w:type="dxa"/>
          </w:tcPr>
          <w:p w:rsidR="00DF247C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00-8.30</w:t>
            </w:r>
          </w:p>
        </w:tc>
        <w:tc>
          <w:tcPr>
            <w:tcW w:w="3458" w:type="dxa"/>
          </w:tcPr>
          <w:p w:rsidR="00DF247C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arm up-Introduction</w:t>
            </w:r>
          </w:p>
        </w:tc>
        <w:tc>
          <w:tcPr>
            <w:tcW w:w="1376" w:type="dxa"/>
          </w:tcPr>
          <w:p w:rsidR="00DF247C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00-9.00</w:t>
            </w:r>
          </w:p>
        </w:tc>
        <w:tc>
          <w:tcPr>
            <w:tcW w:w="3388" w:type="dxa"/>
          </w:tcPr>
          <w:p w:rsidR="00DF247C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dividual dose adjustment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30-9.30</w:t>
            </w:r>
          </w:p>
        </w:tc>
        <w:tc>
          <w:tcPr>
            <w:tcW w:w="3458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ing with T1D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00-10.00</w:t>
            </w:r>
          </w:p>
        </w:tc>
        <w:tc>
          <w:tcPr>
            <w:tcW w:w="3388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oglyc</w:t>
            </w:r>
            <w:r w:rsidR="00CC0AA1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emia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45-10.45</w:t>
            </w:r>
          </w:p>
        </w:tc>
        <w:tc>
          <w:tcPr>
            <w:tcW w:w="3458" w:type="dxa"/>
          </w:tcPr>
          <w:p w:rsidR="00B070C2" w:rsidRPr="00FA1A99" w:rsidRDefault="00183E6C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B070C2">
              <w:rPr>
                <w:rFonts w:ascii="Times New Roman" w:hAnsi="Times New Roman" w:cs="Times New Roman" w:hint="eastAsia"/>
                <w:sz w:val="24"/>
              </w:rPr>
              <w:t>elf-monitorin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f blood glucose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15-11.15</w:t>
            </w:r>
          </w:p>
        </w:tc>
        <w:tc>
          <w:tcPr>
            <w:tcW w:w="3388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naging psychological issues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45-11.45</w:t>
            </w:r>
          </w:p>
        </w:tc>
        <w:tc>
          <w:tcPr>
            <w:tcW w:w="3458" w:type="dxa"/>
          </w:tcPr>
          <w:p w:rsidR="00B070C2" w:rsidRDefault="00987D67" w:rsidP="00987D6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owing i</w:t>
            </w:r>
            <w:r w:rsidR="00B070C2">
              <w:rPr>
                <w:rFonts w:ascii="Times New Roman" w:hAnsi="Times New Roman" w:cs="Times New Roman" w:hint="eastAsia"/>
                <w:sz w:val="24"/>
              </w:rPr>
              <w:t>nsulin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15-12.00</w:t>
            </w:r>
          </w:p>
        </w:tc>
        <w:tc>
          <w:tcPr>
            <w:tcW w:w="3388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plications</w:t>
            </w:r>
            <w:r w:rsidR="00CC0AA1">
              <w:rPr>
                <w:rFonts w:ascii="Times New Roman" w:hAnsi="Times New Roman" w:cs="Times New Roman" w:hint="eastAsia"/>
                <w:sz w:val="24"/>
              </w:rPr>
              <w:t xml:space="preserve"> of diabetes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00-14.00</w:t>
            </w:r>
          </w:p>
        </w:tc>
        <w:tc>
          <w:tcPr>
            <w:tcW w:w="3458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unch break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00-14.00</w:t>
            </w:r>
          </w:p>
        </w:tc>
        <w:tc>
          <w:tcPr>
            <w:tcW w:w="3388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unch break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00-15.30</w:t>
            </w:r>
          </w:p>
        </w:tc>
        <w:tc>
          <w:tcPr>
            <w:tcW w:w="3458" w:type="dxa"/>
          </w:tcPr>
          <w:p w:rsidR="00B070C2" w:rsidRDefault="00B070C2" w:rsidP="00AE0C3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rbohydrate and carb</w:t>
            </w:r>
            <w:r w:rsidR="00AE0C3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ounting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00-15.00</w:t>
            </w:r>
          </w:p>
        </w:tc>
        <w:tc>
          <w:tcPr>
            <w:tcW w:w="3388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hysical activit</w:t>
            </w:r>
            <w:r w:rsidR="00CC0AA1"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</w:tr>
      <w:tr w:rsidR="00B070C2" w:rsidTr="00183E6C">
        <w:tc>
          <w:tcPr>
            <w:tcW w:w="1376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30-17.00</w:t>
            </w:r>
          </w:p>
        </w:tc>
        <w:tc>
          <w:tcPr>
            <w:tcW w:w="3458" w:type="dxa"/>
          </w:tcPr>
          <w:p w:rsidR="00B070C2" w:rsidRDefault="00B070C2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sulin dose adjustment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15-16.00</w:t>
            </w:r>
          </w:p>
        </w:tc>
        <w:tc>
          <w:tcPr>
            <w:tcW w:w="3388" w:type="dxa"/>
          </w:tcPr>
          <w:p w:rsidR="00B070C2" w:rsidRDefault="00F50B21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estion-and-</w:t>
            </w:r>
            <w:r w:rsidR="00B070C2">
              <w:rPr>
                <w:rFonts w:ascii="Times New Roman" w:hAnsi="Times New Roman" w:cs="Times New Roman" w:hint="eastAsia"/>
                <w:sz w:val="24"/>
              </w:rPr>
              <w:t>answer</w:t>
            </w:r>
          </w:p>
        </w:tc>
      </w:tr>
      <w:tr w:rsidR="00B070C2" w:rsidTr="00183E6C">
        <w:tc>
          <w:tcPr>
            <w:tcW w:w="1376" w:type="dxa"/>
          </w:tcPr>
          <w:p w:rsidR="00B070C2" w:rsidRDefault="006A357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00-19.00</w:t>
            </w:r>
          </w:p>
        </w:tc>
        <w:tc>
          <w:tcPr>
            <w:tcW w:w="3458" w:type="dxa"/>
          </w:tcPr>
          <w:p w:rsidR="00B070C2" w:rsidRDefault="006A357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nner, free chat</w:t>
            </w:r>
          </w:p>
        </w:tc>
        <w:tc>
          <w:tcPr>
            <w:tcW w:w="1376" w:type="dxa"/>
          </w:tcPr>
          <w:p w:rsidR="00B070C2" w:rsidRDefault="00B070C2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15-17.00</w:t>
            </w:r>
          </w:p>
        </w:tc>
        <w:tc>
          <w:tcPr>
            <w:tcW w:w="3388" w:type="dxa"/>
          </w:tcPr>
          <w:p w:rsidR="00B070C2" w:rsidRDefault="00B070C2" w:rsidP="00B070C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iz and questionnaires</w:t>
            </w:r>
          </w:p>
        </w:tc>
      </w:tr>
    </w:tbl>
    <w:p w:rsidR="00454C8B" w:rsidRDefault="00454C8B" w:rsidP="00931070">
      <w:pPr>
        <w:spacing w:line="480" w:lineRule="auto"/>
        <w:rPr>
          <w:rFonts w:ascii="Times New Roman" w:hAnsi="Times New Roman" w:cs="Times New Roman"/>
          <w:sz w:val="24"/>
        </w:rPr>
        <w:sectPr w:rsidR="00454C8B" w:rsidSect="00BE20C6">
          <w:pgSz w:w="11907" w:h="16840" w:code="9"/>
          <w:pgMar w:top="1418" w:right="1418" w:bottom="1418" w:left="1418" w:header="1418" w:footer="1134" w:gutter="0"/>
          <w:cols w:space="425"/>
          <w:docGrid w:linePitch="312"/>
        </w:sectPr>
      </w:pPr>
    </w:p>
    <w:p w:rsidR="00276D45" w:rsidRPr="00454C8B" w:rsidRDefault="00276D45" w:rsidP="00E541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276D45" w:rsidRPr="00454C8B" w:rsidSect="00BE20C6">
      <w:pgSz w:w="11907" w:h="16840" w:code="9"/>
      <w:pgMar w:top="1418" w:right="1418" w:bottom="1418" w:left="1418" w:header="1418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431" w:rsidRDefault="00FA3431" w:rsidP="00291BB8">
      <w:r>
        <w:separator/>
      </w:r>
    </w:p>
  </w:endnote>
  <w:endnote w:type="continuationSeparator" w:id="0">
    <w:p w:rsidR="00FA3431" w:rsidRDefault="00FA3431" w:rsidP="0029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431" w:rsidRDefault="00FA3431" w:rsidP="00291BB8">
      <w:r>
        <w:separator/>
      </w:r>
    </w:p>
  </w:footnote>
  <w:footnote w:type="continuationSeparator" w:id="0">
    <w:p w:rsidR="00FA3431" w:rsidRDefault="00FA3431" w:rsidP="0029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0C6"/>
    <w:rsid w:val="000067DE"/>
    <w:rsid w:val="000C29FE"/>
    <w:rsid w:val="000C7422"/>
    <w:rsid w:val="000F71B4"/>
    <w:rsid w:val="000F7EA7"/>
    <w:rsid w:val="0012795E"/>
    <w:rsid w:val="00183E6C"/>
    <w:rsid w:val="001A7D33"/>
    <w:rsid w:val="001D2289"/>
    <w:rsid w:val="001E63D6"/>
    <w:rsid w:val="0027228F"/>
    <w:rsid w:val="00276D45"/>
    <w:rsid w:val="00291BB8"/>
    <w:rsid w:val="00384FBE"/>
    <w:rsid w:val="003964FD"/>
    <w:rsid w:val="003D620F"/>
    <w:rsid w:val="00402F90"/>
    <w:rsid w:val="004353DC"/>
    <w:rsid w:val="00454C8B"/>
    <w:rsid w:val="00480482"/>
    <w:rsid w:val="00493C7F"/>
    <w:rsid w:val="0052252B"/>
    <w:rsid w:val="00542135"/>
    <w:rsid w:val="00572478"/>
    <w:rsid w:val="00671EBF"/>
    <w:rsid w:val="006A357B"/>
    <w:rsid w:val="006A486A"/>
    <w:rsid w:val="006E68A8"/>
    <w:rsid w:val="00747425"/>
    <w:rsid w:val="007516DA"/>
    <w:rsid w:val="00782994"/>
    <w:rsid w:val="00785AF6"/>
    <w:rsid w:val="00790516"/>
    <w:rsid w:val="007E0AD9"/>
    <w:rsid w:val="00831B13"/>
    <w:rsid w:val="00834D2D"/>
    <w:rsid w:val="00883576"/>
    <w:rsid w:val="008B2C88"/>
    <w:rsid w:val="008E4DD5"/>
    <w:rsid w:val="00906732"/>
    <w:rsid w:val="00931070"/>
    <w:rsid w:val="00987D67"/>
    <w:rsid w:val="009C7F1D"/>
    <w:rsid w:val="009D48BF"/>
    <w:rsid w:val="00A63A4B"/>
    <w:rsid w:val="00AD2578"/>
    <w:rsid w:val="00AE0C33"/>
    <w:rsid w:val="00B05457"/>
    <w:rsid w:val="00B070C2"/>
    <w:rsid w:val="00B81B31"/>
    <w:rsid w:val="00BE20C6"/>
    <w:rsid w:val="00BF47D6"/>
    <w:rsid w:val="00C42075"/>
    <w:rsid w:val="00C73C70"/>
    <w:rsid w:val="00CC0AA1"/>
    <w:rsid w:val="00D06C76"/>
    <w:rsid w:val="00D86821"/>
    <w:rsid w:val="00DC260A"/>
    <w:rsid w:val="00DF247C"/>
    <w:rsid w:val="00E541ED"/>
    <w:rsid w:val="00E94C0B"/>
    <w:rsid w:val="00EB0431"/>
    <w:rsid w:val="00F177AC"/>
    <w:rsid w:val="00F2746B"/>
    <w:rsid w:val="00F50B21"/>
    <w:rsid w:val="00FA1A99"/>
    <w:rsid w:val="00FA3431"/>
    <w:rsid w:val="00FC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3E9891-F7BD-4F50-9211-9E3FE3E6B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e Yuting</cp:lastModifiedBy>
  <cp:revision>2</cp:revision>
  <dcterms:created xsi:type="dcterms:W3CDTF">2020-02-29T10:45:00Z</dcterms:created>
  <dcterms:modified xsi:type="dcterms:W3CDTF">2020-02-29T10:45:00Z</dcterms:modified>
</cp:coreProperties>
</file>